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1100B" w14:textId="3E9A78B8" w:rsidR="003B4C51" w:rsidRPr="003B4C51" w:rsidRDefault="000A1451" w:rsidP="001F68C8">
      <w:pPr>
        <w:jc w:val="center"/>
        <w:rPr>
          <w:rFonts w:ascii="Arial" w:eastAsia="宋体" w:hAnsi="Arial" w:cs="Arial"/>
          <w:sz w:val="16"/>
          <w:szCs w:val="16"/>
        </w:rPr>
      </w:pPr>
      <w:r w:rsidRPr="003B4C51">
        <w:rPr>
          <w:rFonts w:ascii="Arial" w:eastAsia="宋体" w:hAnsi="Arial" w:cs="Arial"/>
          <w:sz w:val="16"/>
          <w:szCs w:val="16"/>
        </w:rPr>
        <w:t>S</w:t>
      </w:r>
      <w:r>
        <w:rPr>
          <w:rFonts w:ascii="Arial" w:eastAsia="宋体" w:hAnsi="Arial" w:cs="Arial" w:hint="eastAsia"/>
          <w:sz w:val="16"/>
          <w:szCs w:val="16"/>
        </w:rPr>
        <w:t>2</w:t>
      </w:r>
      <w:r>
        <w:rPr>
          <w:rFonts w:ascii="Arial" w:eastAsia="宋体" w:hAnsi="Arial" w:cs="Arial" w:hint="eastAsia"/>
          <w:sz w:val="16"/>
          <w:szCs w:val="16"/>
        </w:rPr>
        <w:t xml:space="preserve"> </w:t>
      </w:r>
      <w:r w:rsidR="003B4C51" w:rsidRPr="003B4C51">
        <w:rPr>
          <w:rFonts w:ascii="Arial" w:eastAsia="宋体" w:hAnsi="Arial" w:cs="Arial"/>
          <w:sz w:val="16"/>
          <w:szCs w:val="16"/>
        </w:rPr>
        <w:t xml:space="preserve">Table. Geographic and </w:t>
      </w:r>
      <w:r w:rsidR="003B4C51" w:rsidRPr="003B4C51">
        <w:rPr>
          <w:rFonts w:ascii="Arial" w:eastAsia="宋体" w:hAnsi="Arial" w:cs="Arial"/>
          <w:color w:val="000000"/>
          <w:kern w:val="0"/>
          <w:sz w:val="16"/>
          <w:szCs w:val="16"/>
        </w:rPr>
        <w:t>Species</w:t>
      </w:r>
      <w:r w:rsidR="003B4C51" w:rsidRPr="003B4C51">
        <w:rPr>
          <w:rFonts w:ascii="Arial" w:eastAsia="宋体" w:hAnsi="Arial" w:cs="Arial"/>
          <w:sz w:val="16"/>
          <w:szCs w:val="16"/>
        </w:rPr>
        <w:t xml:space="preserve"> information on Sample Collection</w:t>
      </w:r>
      <w:r w:rsidR="003B4C51">
        <w:rPr>
          <w:rFonts w:ascii="Arial" w:eastAsia="宋体" w:hAnsi="Arial" w:cs="Arial" w:hint="eastAsia"/>
          <w:sz w:val="16"/>
          <w:szCs w:val="16"/>
        </w:rPr>
        <w:t xml:space="preserve"> in Hainan Island 2019-2023</w:t>
      </w:r>
    </w:p>
    <w:tbl>
      <w:tblPr>
        <w:tblW w:w="137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1621"/>
        <w:gridCol w:w="1559"/>
        <w:gridCol w:w="884"/>
        <w:gridCol w:w="1134"/>
        <w:gridCol w:w="1134"/>
        <w:gridCol w:w="1701"/>
        <w:gridCol w:w="1134"/>
        <w:gridCol w:w="2064"/>
        <w:gridCol w:w="709"/>
        <w:gridCol w:w="1276"/>
      </w:tblGrid>
      <w:tr w:rsidR="001F68C8" w:rsidRPr="003B4C51" w14:paraId="79D71135" w14:textId="77777777" w:rsidTr="00D20B8B">
        <w:trPr>
          <w:trHeight w:val="608"/>
          <w:tblHeader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A57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0AD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33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lection dat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DCE4" w14:textId="5E5A780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cation</w:t>
            </w:r>
            <w:r w:rsidR="001F68C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103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ast 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85EA" w14:textId="77777777" w:rsid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rthern </w:t>
            </w:r>
          </w:p>
          <w:p w14:paraId="2F36CB59" w14:textId="7AA2D670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61A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bitat typ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6C4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C5A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5EEC" w14:textId="65496C01" w:rsidR="003B4C51" w:rsidRPr="003B4C51" w:rsidRDefault="00FB2B0E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="003B4C51"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F79F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umber of mosquitoes or midges</w:t>
            </w:r>
          </w:p>
        </w:tc>
      </w:tr>
      <w:tr w:rsidR="00D20B8B" w:rsidRPr="003B4C51" w14:paraId="45CCAD58" w14:textId="77777777" w:rsidTr="00D20B8B">
        <w:trPr>
          <w:trHeight w:val="203"/>
        </w:trPr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10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784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LS-A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B1A2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08-0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3C5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685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BA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518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D5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935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8888" w14:textId="18882D3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7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20B8B" w:rsidRPr="003B4C51" w14:paraId="4BA9F240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822F31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FD3CB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LS-M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CB5A1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08-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4B80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AEFB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A5C2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D17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88A5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24FBA3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uniformi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7B9EE" w14:textId="14A04FA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4B32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D20B8B" w:rsidRPr="003B4C51" w14:paraId="3191809A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1BF70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84F4DE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LS-C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96E53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08-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E5606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F2F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C09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19C3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315D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44AB38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504C7" w14:textId="0B77B9F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25008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</w:t>
            </w:r>
          </w:p>
        </w:tc>
      </w:tr>
      <w:tr w:rsidR="00D20B8B" w:rsidRPr="003B4C51" w14:paraId="1751A67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5FF5F3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F472D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LD-C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1E092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10.9-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51F89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A36A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0A7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932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2701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06296E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38AB0" w14:textId="24EC7D29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C3DF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D20B8B" w:rsidRPr="003B4C51" w14:paraId="70B4D8C9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26AF22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BD809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LD-C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5B22A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10.9-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4C84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B997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C60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76C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9AFA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C53D24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B62A35" w14:textId="1653C72D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E133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5</w:t>
            </w:r>
          </w:p>
        </w:tc>
      </w:tr>
      <w:tr w:rsidR="00D20B8B" w:rsidRPr="003B4C51" w14:paraId="0BD8E0C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4ED77C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517ED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CJ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38C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2FAC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J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7FA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F972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634F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getable fie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ACF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59C1B7E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B96E63" w14:textId="327D70B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CCB8C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20B8B" w:rsidRPr="003B4C51" w14:paraId="60D3466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A3477F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EAAB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CJ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8DC0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0E808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J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51E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85FD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2BE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getable fie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278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7133B4B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A84983" w14:textId="6A50580D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1904A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0764655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40431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05BB91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-HNCJ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4C5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9.08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4D7B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J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CFC1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11E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395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getable fie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85A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50CF7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6D3363" w14:textId="17D9CBD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593C1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20B8B" w:rsidRPr="003B4C51" w14:paraId="08A8375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19008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DB35B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QZ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DFD85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6.29-07.0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47BC4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0E0C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C97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5751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9C7E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9E5B20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EB34E5" w14:textId="00636AC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90F2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5</w:t>
            </w:r>
          </w:p>
        </w:tc>
      </w:tr>
      <w:tr w:rsidR="00D20B8B" w:rsidRPr="003B4C51" w14:paraId="5E9D145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5F15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2D9672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QZ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545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6.29-07.0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70D805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13A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DC40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97048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5BF2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1D23A2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0D5929" w14:textId="3A1CFBE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24A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0</w:t>
            </w:r>
          </w:p>
        </w:tc>
      </w:tr>
      <w:tr w:rsidR="00D20B8B" w:rsidRPr="003B4C51" w14:paraId="6AE58DC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B22DE7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3BE762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QZ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0702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6.29-07.0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D3CA3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4EADF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53BB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80CA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4B73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12594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C9109A" w14:textId="69124B7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EB5E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0</w:t>
            </w:r>
          </w:p>
        </w:tc>
      </w:tr>
      <w:tr w:rsidR="00D20B8B" w:rsidRPr="003B4C51" w14:paraId="3176F455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37D116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011EE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QZ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60410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6.29-07.0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ABA0C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42E59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E341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1EBB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D9C2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C6BA27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44739B" w14:textId="6CEFE43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3BE4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D20B8B" w:rsidRPr="003B4C51" w14:paraId="457F13F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B8836D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3AD6D2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SY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56ED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19-2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F9E8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9F78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AA8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94D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hool camp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19D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F61F4F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FF2CFA" w14:textId="3F6F898C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D41B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9</w:t>
            </w:r>
          </w:p>
        </w:tc>
      </w:tr>
      <w:tr w:rsidR="00D20B8B" w:rsidRPr="003B4C51" w14:paraId="7AE9501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72D1E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8F905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SY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3E11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19-2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C03E3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EFF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F64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FE7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7B47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DF2D9D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9B4E03" w14:textId="57A4709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CCB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70</w:t>
            </w:r>
          </w:p>
        </w:tc>
      </w:tr>
      <w:tr w:rsidR="00D20B8B" w:rsidRPr="003B4C51" w14:paraId="67A88E6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3B3406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EBB71F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HK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2ECC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8588F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CF3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2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D429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04F6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222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3CB991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BC8E1A" w14:textId="01F5A03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43C4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9</w:t>
            </w:r>
          </w:p>
        </w:tc>
      </w:tr>
      <w:tr w:rsidR="00D20B8B" w:rsidRPr="003B4C51" w14:paraId="3ABA63F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86B40B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59E4A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HK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533AD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04F8C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9171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2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72ED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D8A8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870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DE969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1D1EA" w14:textId="480B714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EBAA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0</w:t>
            </w:r>
          </w:p>
        </w:tc>
      </w:tr>
      <w:tr w:rsidR="00D20B8B" w:rsidRPr="003B4C51" w14:paraId="3997B40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B98E9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451CBC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HK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1376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E6B0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2693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2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A86B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01B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471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7A553D6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1C368" w14:textId="4832EEF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233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0</w:t>
            </w:r>
          </w:p>
        </w:tc>
      </w:tr>
      <w:tr w:rsidR="00D20B8B" w:rsidRPr="003B4C51" w14:paraId="434FA63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BE2264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DE2E19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-HNHK-A-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C3DD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1.07.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6DD6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33AB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2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071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1C7E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DD46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CBA99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0EB12" w14:textId="6E3A36E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6E44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D20B8B" w:rsidRPr="003B4C51" w14:paraId="055ABDBD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1A7AD6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8B4D9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QZ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A45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7.20-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D0860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33FA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5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E5D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AF9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0E10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1560E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6CBFDA" w14:textId="724986D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0906E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20</w:t>
            </w:r>
          </w:p>
        </w:tc>
      </w:tr>
      <w:tr w:rsidR="00D20B8B" w:rsidRPr="003B4C51" w14:paraId="08E6493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52DABC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423493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QZ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3E62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7.20-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FB183A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5099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ECB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9F2B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20C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387AF6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5FB3EA" w14:textId="1001F57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6012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D20B8B" w:rsidRPr="003B4C51" w14:paraId="2154070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592E6D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FADD01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QZ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45F2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7.20-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1458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4678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52B7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16A9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408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4B7BB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9B2F36" w14:textId="77C3DCA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6ED0F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0</w:t>
            </w:r>
          </w:p>
        </w:tc>
      </w:tr>
      <w:tr w:rsidR="00D20B8B" w:rsidRPr="003B4C51" w14:paraId="573B0A5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F9E42D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5777E9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QZ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1749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7.20-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62DD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A97D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F9AE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63F3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352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057BE3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2A32FC" w14:textId="3FCB9D2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F2949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0</w:t>
            </w:r>
          </w:p>
        </w:tc>
      </w:tr>
      <w:tr w:rsidR="00D20B8B" w:rsidRPr="003B4C51" w14:paraId="375D5179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F07CA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8E4DB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QZ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BFC1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7.20-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23BFA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C18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EEE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C471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F681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9D8F9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DC278" w14:textId="479484A9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A495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489C9F6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20B5C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8F720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SY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3D75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692D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63BB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EABA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D333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393C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AE8693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87656" w14:textId="788F2DF9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08C8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80</w:t>
            </w:r>
          </w:p>
        </w:tc>
      </w:tr>
      <w:tr w:rsidR="00D20B8B" w:rsidRPr="003B4C51" w14:paraId="7A3DA2B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B9B92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A52E3A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SY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163F9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0929F5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7560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CDFD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491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hool camp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942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EDDA6A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4FEFE6" w14:textId="611C2AB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3151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</w:t>
            </w:r>
          </w:p>
        </w:tc>
      </w:tr>
      <w:tr w:rsidR="00D20B8B" w:rsidRPr="003B4C51" w14:paraId="7E75888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9994F7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98AF0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SY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DEB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31FD6C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05FC0" w14:textId="3F9975F0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6042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AC1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C40D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B1FC53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DE3575" w14:textId="6B9E0AB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5BF3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D20B8B" w:rsidRPr="003B4C51" w14:paraId="148EBAAA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E03A4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CC2B7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DZ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B508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3.22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BC4F4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9947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3'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2160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31'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451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7D8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D4E01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ABF1E8" w14:textId="778D1D6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6C15D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7</w:t>
            </w:r>
          </w:p>
        </w:tc>
      </w:tr>
      <w:tr w:rsidR="00D20B8B" w:rsidRPr="003B4C51" w14:paraId="5399C1B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29BD26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EE411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DZ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630BC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3.22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C6D1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D61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3'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1EC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31'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B04F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A02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6C128C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6EE67" w14:textId="5E1EC6F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4CC9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7</w:t>
            </w:r>
          </w:p>
        </w:tc>
      </w:tr>
      <w:tr w:rsidR="00D20B8B" w:rsidRPr="003B4C51" w14:paraId="4C255FC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CA8F21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85CB5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DZ-C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CD9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3.22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7D34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438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3'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031D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31'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F605C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8DEB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593EA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uinquefasci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D7436" w14:textId="2796D5D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025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D20B8B" w:rsidRPr="003B4C51" w14:paraId="08015845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0D777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51279D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LS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E7269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6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BF314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2A8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A9859" w14:textId="7D4E3E1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372F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E1F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32963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1C1A9" w14:textId="09879FC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F33C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40</w:t>
            </w:r>
          </w:p>
        </w:tc>
      </w:tr>
      <w:tr w:rsidR="00D20B8B" w:rsidRPr="003B4C51" w14:paraId="34513C65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6A40A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E3E91F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LS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9569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6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3CD9C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B23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9C8D0" w14:textId="3DB10A9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995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363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D60F6D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EA8586" w14:textId="03B59C3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1435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 w:rsidR="00D20B8B" w:rsidRPr="003B4C51" w14:paraId="7C09844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B86B5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F65B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LS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EC3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6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59941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3E164" w14:textId="7B43F7CC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AB6D5" w14:textId="4BF1187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4ECC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D9C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AE83E0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F4565" w14:textId="69CE620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5DA6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 w:rsidR="00D20B8B" w:rsidRPr="003B4C51" w14:paraId="5A9E0ED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4247B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698150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LS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E879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6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C541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A6B60" w14:textId="309B847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617BE" w14:textId="79864F4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9B4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B7E5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B1B236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2AF99E" w14:textId="0FD0745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7074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D20B8B" w:rsidRPr="003B4C51" w14:paraId="5B4B387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CAB6FC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7EBBE7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TC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7B00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8.01-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DF684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040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6'18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493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2'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0CD4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FA88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8623D4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D5CA00" w14:textId="28F0A1C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3297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8</w:t>
            </w:r>
          </w:p>
        </w:tc>
      </w:tr>
      <w:tr w:rsidR="00D20B8B" w:rsidRPr="003B4C51" w14:paraId="2EA2D87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FC1EC7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D999D1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TC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316E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8.01-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12F42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DAAF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5'46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509B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0'1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539E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lowerb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2BF9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DAC58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D66CC2" w14:textId="4DBFEA60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73D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6</w:t>
            </w:r>
          </w:p>
        </w:tc>
      </w:tr>
      <w:tr w:rsidR="00D20B8B" w:rsidRPr="003B4C51" w14:paraId="5881F0F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565A5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3D590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TC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524F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8.01-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EF90E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6544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6'18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BD30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2'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B85F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F271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F7AF5A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2E8A70" w14:textId="50C77FC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1E02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7</w:t>
            </w:r>
          </w:p>
        </w:tc>
      </w:tr>
      <w:tr w:rsidR="00D20B8B" w:rsidRPr="003B4C51" w14:paraId="29414F7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C0727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98704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TC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6CAA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8.01-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D9B9C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979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6'18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440E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2'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9E66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9087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DB75BB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4522DD" w14:textId="24F0141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574D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</w:tr>
      <w:tr w:rsidR="00D20B8B" w:rsidRPr="003B4C51" w14:paraId="162C37D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99198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1A3197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TC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18058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8.01-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C98C3A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63B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6'18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3DD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2'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D1C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572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2C94EF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814CD" w14:textId="66FE4B3D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2F4F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D20B8B" w:rsidRPr="003B4C51" w14:paraId="595F212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9670EF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1B60E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N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001C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E1F5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9C5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A174C" w14:textId="5934F1C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C730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6E5F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F21BE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EB8AA" w14:textId="4A9FC2C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F3C7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42</w:t>
            </w:r>
          </w:p>
        </w:tc>
      </w:tr>
      <w:tr w:rsidR="00D20B8B" w:rsidRPr="003B4C51" w14:paraId="298BACD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187CE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2061B3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N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A7B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047D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CD38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BAA0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18°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77D8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879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F03E6D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BB4641" w14:textId="3C9AC43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3136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 w:rsidR="00D20B8B" w:rsidRPr="003B4C51" w14:paraId="0E8C8640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E7248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15686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N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AF59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6B879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D12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275D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18°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001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500D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5C2DB3A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532547" w14:textId="0A96559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9F36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D20B8B" w:rsidRPr="003B4C51" w14:paraId="366A2F3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006FD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72D417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ZS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233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9.21-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0AAE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Z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C7F9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77B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0820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tel palm tre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A14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5A89C7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8775AB" w14:textId="6EC8FD2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A05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</w:t>
            </w:r>
          </w:p>
        </w:tc>
      </w:tr>
      <w:tr w:rsidR="00D20B8B" w:rsidRPr="003B4C51" w14:paraId="4832082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2A14A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C48E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ZS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A03D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9.21-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E1FF9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Z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6E4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B093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7E28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0B69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DC950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2952C4" w14:textId="0B122B2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919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20B8B" w:rsidRPr="003B4C51" w14:paraId="6AC315C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26F7C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A0D43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ZS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7FE2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9.21-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5E0FB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Z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C8D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E75E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DA3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E6E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B129D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29113F" w14:textId="4383474D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797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D20B8B" w:rsidRPr="003B4C51" w14:paraId="71514E3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92803E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4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F29C7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ZS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4A6B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9.21-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16DA7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Z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6C64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1E9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F7EA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A53B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B2A49F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3F181" w14:textId="78F28AD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4B0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5BAC762F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334A4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5B4A6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ZS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538F2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9.21-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A6D4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Z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3968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2EB1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101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593A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ACD68A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55883" w14:textId="163002F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91851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20B8B" w:rsidRPr="003B4C51" w14:paraId="227ABEA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3EE25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417CC67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3362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F08DC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C7DB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E93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5B7F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F22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61BE8B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BC2AFF" w14:textId="66A2DC4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A430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 w:rsidR="00D20B8B" w:rsidRPr="003B4C51" w14:paraId="694AB0E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9F02B2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DB59E3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DE11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4A764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8BB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B62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DB36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conut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7A40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0ECBE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648D01" w14:textId="5671CB35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242D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</w:t>
            </w:r>
          </w:p>
        </w:tc>
      </w:tr>
      <w:tr w:rsidR="00D20B8B" w:rsidRPr="003B4C51" w14:paraId="36A75850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17191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CF006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F03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4D048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277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6AF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FC2F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734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E7EA9D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46C15A" w14:textId="60701B7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4532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D20B8B" w:rsidRPr="003B4C51" w14:paraId="3CA78C2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CF3B7A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CDA2D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909F4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3A5DE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11FD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03C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E093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3865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806E82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05849F" w14:textId="0CA8B8A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DC12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20B8B" w:rsidRPr="003B4C51" w14:paraId="3C336A3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B944C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88F98F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C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FC73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39699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552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B6D6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1375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63CB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F64D0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uinquefasci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4DCF9" w14:textId="4072A9F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E1B8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D20B8B" w:rsidRPr="003B4C51" w14:paraId="4BF43C69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B7F1EE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6D0F9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4B4E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AC605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928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6104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2B186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52D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1B96CB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8BDFCE" w14:textId="3E2F664D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58DF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D20B8B" w:rsidRPr="003B4C51" w14:paraId="08BC095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3BE5A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8B39E6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0927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9F9CC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D2A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4CB5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9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97C4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2A2E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060B8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1009E" w14:textId="7DBAA4A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194F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20B8B" w:rsidRPr="003B4C51" w14:paraId="4D8BA299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0BE368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C3DB0A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E877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2DAF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A35A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8E8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9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618C0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6E2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47CA93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756ED6" w14:textId="149F6D6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9F43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D20B8B" w:rsidRPr="003B4C51" w14:paraId="0DD02A1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0E9AA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F46EDD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D4A75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A2519D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C0C8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9EB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9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9CC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9421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449AA8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1FB0AC" w14:textId="404E2F6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96FB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20B8B" w:rsidRPr="003B4C51" w14:paraId="69664B3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5EB369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B9A9D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99D58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6A20D2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FCBD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AD6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9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C762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EA89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0C76A1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3D28FB" w14:textId="008B0F5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59E30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48</w:t>
            </w:r>
          </w:p>
        </w:tc>
      </w:tr>
      <w:tr w:rsidR="00D20B8B" w:rsidRPr="003B4C51" w14:paraId="2E4DFF7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460837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5A0BAE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3B68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9F161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E51A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F7E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0B0C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hool camp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B8E0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AF374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CB74A2" w14:textId="37CF029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4626D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1</w:t>
            </w:r>
          </w:p>
        </w:tc>
      </w:tr>
      <w:tr w:rsidR="00D20B8B" w:rsidRPr="003B4C51" w14:paraId="586B115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14D885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6752A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SY-Ae-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D8F9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EB0C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015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0934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E69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hool camp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4603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54C8B2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8246B6" w14:textId="5D467810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F5FC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D20B8B" w:rsidRPr="003B4C51" w14:paraId="3995ED5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E85169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2C06C7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DZ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74E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B5C75E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3BEC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A204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3EFD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42A7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7ABD4BA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0B2EC3" w14:textId="7E29B10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DDAF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D20B8B" w:rsidRPr="003B4C51" w14:paraId="1051488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7BE80D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260887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DZ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A4B5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6906D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970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1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48A9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66AD3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FB3F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17862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9CC8B" w14:textId="4E068D9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A89B0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20B8B" w:rsidRPr="003B4C51" w14:paraId="7887FD6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957E7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C54AF5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DZ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9B84A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43D093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615F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62A1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930A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D87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8ECC47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397F6A" w14:textId="02935CD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9E73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D20B8B" w:rsidRPr="003B4C51" w14:paraId="5351805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4120D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39405C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DZ-M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15B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EA989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B925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B19F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0995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83CD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C128C2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uniformi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682D0" w14:textId="7DA446F6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541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20B8B" w:rsidRPr="003B4C51" w14:paraId="3B0F738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8B55EA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0FCE6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50EF9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0458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4A3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2033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CE7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88C5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E4DCEC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01ECCC" w14:textId="07DFB295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645C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D20B8B" w:rsidRPr="003B4C51" w14:paraId="0B1AB9DD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AD0D2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815F5F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8C411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AA5F5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908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6DCB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DE9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3432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E648B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9C21E" w14:textId="4FFF55E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8A6F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D20B8B" w:rsidRPr="003B4C51" w14:paraId="0F9C4E8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B58FC2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FCD0A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7389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A63D28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F4E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5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F8B5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26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1FD5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conut gro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02C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BC276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4FC760" w14:textId="7095B29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0A9B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2</w:t>
            </w:r>
          </w:p>
        </w:tc>
      </w:tr>
      <w:tr w:rsidR="00D20B8B" w:rsidRPr="003B4C51" w14:paraId="322B0A6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A7CE0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3C8801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45C3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516C0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A83D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1930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C209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60F5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BB651C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6BC704" w14:textId="6073094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E8CC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</w:tr>
      <w:tr w:rsidR="00D20B8B" w:rsidRPr="003B4C51" w14:paraId="63D9DD10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3AEB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6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4757750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C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0734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73677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57B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00D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B843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C05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13E747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quinquefasci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70E91" w14:textId="69AC7610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684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20B8B" w:rsidRPr="003B4C51" w14:paraId="1DDF91F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0295D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63B299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18828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5520F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F1B2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12B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D8E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96DA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1A06A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1ABC27" w14:textId="094B38F0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0F62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7</w:t>
            </w:r>
          </w:p>
        </w:tc>
      </w:tr>
      <w:tr w:rsidR="00D20B8B" w:rsidRPr="003B4C51" w14:paraId="5CDCED2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4F007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76CDC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M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B23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04A6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9B4A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3F2E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AAD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7DE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C8CF55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uniformi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C7900" w14:textId="517FA50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AB48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D20B8B" w:rsidRPr="003B4C51" w14:paraId="7C21C81F" w14:textId="77777777" w:rsidTr="00D20B8B">
        <w:trPr>
          <w:trHeight w:val="405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2837F1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9AE46A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TC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F99E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6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CF750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966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C2E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74A0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ubber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ve,Catt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92CD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54AFF3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2DAE3C" w14:textId="6969098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1F1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D20B8B" w:rsidRPr="003B4C51" w14:paraId="6E83DDA0" w14:textId="77777777" w:rsidTr="00D20B8B">
        <w:trPr>
          <w:trHeight w:val="405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7074FA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E86FC2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TC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0CCC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6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0DD38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9A4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70D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B7D7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ubber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ve,Catt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3EC7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EF3D97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984B7" w14:textId="67560D1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530F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D20B8B" w:rsidRPr="003B4C51" w14:paraId="6A5B1AF5" w14:textId="77777777" w:rsidTr="00D20B8B">
        <w:trPr>
          <w:trHeight w:val="405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3DA2C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3FA45D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TC-C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47FC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6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4646B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2A8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80DA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9156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ubber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ve,Catt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E1C8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3B8C2D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18094D" w14:textId="5158C1F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99C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D20B8B" w:rsidRPr="003B4C51" w14:paraId="521DEF4E" w14:textId="77777777" w:rsidTr="00D20B8B">
        <w:trPr>
          <w:trHeight w:val="405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4262A8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73B65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TC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A154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6.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7F6A9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9BB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6A13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63125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ubber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ove,Cattl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48F1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CB34C1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7BC2B0" w14:textId="6DE6474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89E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</w:tr>
      <w:tr w:rsidR="00D20B8B" w:rsidRPr="003B4C51" w14:paraId="2FC56744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17263D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C6D2D8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317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401B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95A1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31FD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A61D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9297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2D7727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4F5C0F" w14:textId="685A2AD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B659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4</w:t>
            </w:r>
          </w:p>
        </w:tc>
      </w:tr>
      <w:tr w:rsidR="00D20B8B" w:rsidRPr="003B4C51" w14:paraId="79BF41F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317568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15F1CB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C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9E6B7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8CC7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6115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3031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9E80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69B7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43654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b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632E4E" w14:textId="15F6A9D8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435C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D20B8B" w:rsidRPr="003B4C51" w14:paraId="2DD46C5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953AA7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9BFF83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ED0C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DBAE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B8A0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C55F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AA99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8DC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450262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edes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lineatopenn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D34BAE" w14:textId="1D93FBEC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B12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20B8B" w:rsidRPr="003B4C51" w14:paraId="10A25C2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94E196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4317AA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B0D4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285F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DA96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9BDA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D57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848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5D18F1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EE4316" w14:textId="5E75F36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05F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 w:rsidR="00D20B8B" w:rsidRPr="003B4C51" w14:paraId="30A5384A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FB56E6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2E58338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506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A1A36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6983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B0C4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257B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B8DC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5B8AC8A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40CC2A" w14:textId="603F9EEC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5601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9</w:t>
            </w:r>
          </w:p>
        </w:tc>
      </w:tr>
      <w:tr w:rsidR="00D20B8B" w:rsidRPr="003B4C51" w14:paraId="24FE671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D6D3D1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2CE26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669F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1276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0758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2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ABAC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0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C373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FFBE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7B7061A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5E2F9D" w14:textId="101C1A0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5508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2</w:t>
            </w:r>
          </w:p>
        </w:tc>
      </w:tr>
      <w:tr w:rsidR="00D20B8B" w:rsidRPr="003B4C51" w14:paraId="1C2E60F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EC5AB5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04B9F4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C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55F8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8-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46F103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DFB1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5F3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20°01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3E8A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156D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E6C44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9EF561" w14:textId="74AF940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8415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20B8B" w:rsidRPr="003B4C51" w14:paraId="1C973C6B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49F7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42A171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C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E06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8-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6CC6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922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612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20°01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C75D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2003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81E23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32AB77" w14:textId="4013FE5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8F1F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</w:tr>
      <w:tr w:rsidR="00D20B8B" w:rsidRPr="003B4C51" w14:paraId="413947F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0F5847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5E716B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C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EE28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8-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2582F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D94A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D4FA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20°01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5398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C6F3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5C03A84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5AE1EB" w14:textId="09EFC29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9A41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D20B8B" w:rsidRPr="003B4C51" w14:paraId="35E5589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D8ADCB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34260B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H-M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4A3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3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E434B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C7232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B69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99BE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ECB8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D73C9D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Mansonia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uniformi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144E33" w14:textId="4527EA4C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8BA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53834A8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A83928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4986B4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kern w:val="0"/>
                <w:sz w:val="16"/>
                <w:szCs w:val="16"/>
              </w:rPr>
              <w:t>2023-HNQH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B2A6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3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066FF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02E3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70D7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D7A1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1534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124372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650978" w14:textId="671E446B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917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0</w:t>
            </w:r>
          </w:p>
        </w:tc>
      </w:tr>
      <w:tr w:rsidR="00D20B8B" w:rsidRPr="003B4C51" w14:paraId="610CA6D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ECEC6D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DAF80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kern w:val="0"/>
                <w:sz w:val="16"/>
                <w:szCs w:val="16"/>
              </w:rPr>
              <w:t>2023-HNQH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4CABE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3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6BF19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1F456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B68F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2EB7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F10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3931EF7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BC62AD" w14:textId="4EE673B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2254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0</w:t>
            </w:r>
          </w:p>
        </w:tc>
      </w:tr>
      <w:tr w:rsidR="00D20B8B" w:rsidRPr="003B4C51" w14:paraId="2D4B2D9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D6890F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F8F3DC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DDB5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E53FF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40E5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72C7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1E40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540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C1884E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AFBD0D" w14:textId="454374C5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496D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4</w:t>
            </w:r>
          </w:p>
        </w:tc>
      </w:tr>
      <w:tr w:rsidR="00D20B8B" w:rsidRPr="003B4C51" w14:paraId="418FA0F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1FD26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8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7D721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C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E95C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04C7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52C1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8C2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FDF1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D91A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11988A0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F425C2" w14:textId="7CA2908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936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66874B7E" w14:textId="77777777" w:rsidTr="00D20B8B">
        <w:trPr>
          <w:trHeight w:val="210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E1EC50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D785D5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</w:t>
            </w:r>
            <w:r w:rsidRPr="003B4C51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</w:rPr>
              <w:t>黑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7B65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8BE5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89A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7B6F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2EB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A1DC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0A525B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cinere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405AB" w14:textId="5D443051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A291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D20B8B" w:rsidRPr="003B4C51" w14:paraId="6BBC183A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F680F7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62546C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5E10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D6F47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CEC5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3BC8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3F7E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A64F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0E0030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0000C" w14:textId="0E86CF4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EBFA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</w:tr>
      <w:tr w:rsidR="00D20B8B" w:rsidRPr="003B4C51" w14:paraId="10E0288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9FA54B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391D79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A8C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0537F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00DC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EC8B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7F55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B0B8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51611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edes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lineatopenn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A99AEA" w14:textId="4B35531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8C6D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3</w:t>
            </w:r>
          </w:p>
        </w:tc>
      </w:tr>
      <w:tr w:rsidR="00D20B8B" w:rsidRPr="003B4C51" w14:paraId="4EE8740D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7F8C6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239F8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Av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D066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1BB45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1A73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A069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B752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9DF4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DC8D5D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edes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vexan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10BA7" w14:textId="18942C0F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8B8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5</w:t>
            </w:r>
          </w:p>
        </w:tc>
      </w:tr>
      <w:tr w:rsidR="00D20B8B" w:rsidRPr="003B4C51" w14:paraId="1466444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6B9079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43640E4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Ae-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E9CA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FCEA9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1867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05F9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7108D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BFA4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206DC3D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FF22F1" w14:textId="2B6876C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C39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D20B8B" w:rsidRPr="003B4C51" w14:paraId="76C9A4A7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255554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EB501E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HK-A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735F6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20C9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83C2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7FA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5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086B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ttle </w:t>
            </w: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m,Ric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pad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D19C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edes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C5315C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edes albopict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77D8DF" w14:textId="76ED6CFE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7D1D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 w:rsidR="00D20B8B" w:rsidRPr="003B4C51" w14:paraId="29BD3F21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0BE979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AC9B47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T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A1AE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47C3B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C70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4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5942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1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0BA6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B403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81BF0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DB9DEA" w14:textId="4AF2FB84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5E05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0</w:t>
            </w:r>
          </w:p>
        </w:tc>
      </w:tr>
      <w:tr w:rsidR="00D20B8B" w:rsidRPr="003B4C51" w14:paraId="2A8114F8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C2BABA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266121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T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41D3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72006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744F2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34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CA83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1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F3DE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7CF2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43520A5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6488C6" w14:textId="5149532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FD8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D20B8B" w:rsidRPr="003B4C51" w14:paraId="04616FCA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50E349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D04CED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S-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B8708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38047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10D4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7E6F0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3663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56BC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ophele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D55822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nopheles.s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F9EA3" w14:textId="2B6780BA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25A61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20B8B" w:rsidRPr="003B4C51" w14:paraId="34C50E60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90A4B0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0AED6A0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S-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124A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6D88041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CDFB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EEF07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4DC4C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43A1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6E3515BD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Armigere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subalba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8FD2E6" w14:textId="021E62F3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A6FEF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20B8B" w:rsidRPr="003B4C51" w14:paraId="14814442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6C537B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6F836B5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S-C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B082E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3E59A44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BD61A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1948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B4319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A0A4B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ex</w:t>
            </w:r>
          </w:p>
        </w:tc>
        <w:tc>
          <w:tcPr>
            <w:tcW w:w="2064" w:type="dxa"/>
            <w:shd w:val="clear" w:color="auto" w:fill="auto"/>
            <w:vAlign w:val="center"/>
            <w:hideMark/>
          </w:tcPr>
          <w:p w14:paraId="0E99D4E3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Culex </w:t>
            </w: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tritaeniorhynchus</w:t>
            </w:r>
            <w:proofErr w:type="spellEnd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88C2AF" w14:textId="7D111272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19296" w14:textId="77777777" w:rsidR="00D20B8B" w:rsidRPr="003B4C51" w:rsidRDefault="00D20B8B" w:rsidP="00D20B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1F68C8" w:rsidRPr="003B4C51" w14:paraId="3459A4AF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E24618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4BF6CAA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LS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1C0A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6.16-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29C242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E18CC" w14:textId="14003F7B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A142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18°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36E3C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asant househ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8E6BC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DE8ACB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36AA0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63F5C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0</w:t>
            </w:r>
          </w:p>
        </w:tc>
      </w:tr>
      <w:tr w:rsidR="001F68C8" w:rsidRPr="003B4C51" w14:paraId="7E3D4A2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E0F959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6EA3DF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-HNWN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1C06A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2.04.25-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2F686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5966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7DCD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N18°4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FDB6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0DA3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BDFEA4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BD3D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B2A2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00</w:t>
            </w:r>
          </w:p>
        </w:tc>
      </w:tr>
      <w:tr w:rsidR="001F68C8" w:rsidRPr="003B4C51" w14:paraId="6E5445B3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0536DAD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BA34AB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Z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BCCD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BDA11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961B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6A76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23420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6918F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5AADDF0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10280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9B8D3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50</w:t>
            </w:r>
          </w:p>
        </w:tc>
      </w:tr>
      <w:tr w:rsidR="001F68C8" w:rsidRPr="003B4C51" w14:paraId="4EB0AE45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202D612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1DB35B3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DZ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0663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4.13-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3DFF8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0DD0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44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CEAB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2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4D10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4115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7DA5D7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40B22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ED7F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1F68C8" w:rsidRPr="003B4C51" w14:paraId="556E42FC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B1A711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103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071925D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LS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ED98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7.24-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4BC7F1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22F82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0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5689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37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3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A44F1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3B47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44EBD5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2FF2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39D1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1F68C8" w:rsidRPr="003B4C51" w14:paraId="06AFEBDE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0CB04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3BD2D7B3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WN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42A2DA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8.02-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6E8253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A910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AA272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8°4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6AE4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gsty,Cattle</w:t>
            </w:r>
            <w:proofErr w:type="spellEnd"/>
            <w:proofErr w:type="gramEnd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8C2D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997A54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AC28E0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A8E6ED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00</w:t>
            </w:r>
          </w:p>
        </w:tc>
      </w:tr>
      <w:tr w:rsidR="001F68C8" w:rsidRPr="003B4C51" w14:paraId="358A85A6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5F847F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40EE926C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QH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40A644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23-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375F4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F528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10°1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DEB2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09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D3C091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F3C63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70C8745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E2BB8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020E2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0</w:t>
            </w:r>
          </w:p>
        </w:tc>
      </w:tr>
      <w:tr w:rsidR="001F68C8" w:rsidRPr="003B4C51" w14:paraId="6729AEFD" w14:textId="77777777" w:rsidTr="00D20B8B">
        <w:trPr>
          <w:trHeight w:val="203"/>
        </w:trPr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E35FB6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7FAB74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-HNBS-Cu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D590BE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23.05.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81E9F6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68FE9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9°26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  <w:r w:rsidRPr="003B4C5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B8E6C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9°18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′</w:t>
            </w: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</w:t>
            </w:r>
            <w:r w:rsidRPr="003B4C51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3A89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ttle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77D26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E2901FB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B4C51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DD89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B13F7" w14:textId="77777777" w:rsidR="003B4C51" w:rsidRPr="003B4C51" w:rsidRDefault="003B4C51" w:rsidP="00FB2B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B4C5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</w:tbl>
    <w:p w14:paraId="59E70700" w14:textId="77777777" w:rsidR="001F68C8" w:rsidRPr="001F68C8" w:rsidRDefault="001F68C8" w:rsidP="001F68C8">
      <w:pPr>
        <w:rPr>
          <w:rFonts w:ascii="Arial" w:hAnsi="Arial" w:cs="Arial"/>
          <w:sz w:val="16"/>
          <w:szCs w:val="16"/>
        </w:rPr>
      </w:pPr>
      <w:r w:rsidRPr="001F68C8">
        <w:rPr>
          <w:rFonts w:ascii="Arial" w:hAnsi="Arial" w:cs="Arial"/>
          <w:sz w:val="16"/>
          <w:szCs w:val="16"/>
        </w:rPr>
        <w:t xml:space="preserve">Note: * HK: Haikou city, WC: Wenchang city, QH: </w:t>
      </w:r>
      <w:proofErr w:type="spellStart"/>
      <w:r w:rsidRPr="001F68C8">
        <w:rPr>
          <w:rFonts w:ascii="Arial" w:hAnsi="Arial" w:cs="Arial"/>
          <w:sz w:val="16"/>
          <w:szCs w:val="16"/>
        </w:rPr>
        <w:t>Qionghai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ity, WN: Wanning city, LS: </w:t>
      </w:r>
      <w:proofErr w:type="spellStart"/>
      <w:r w:rsidRPr="001F68C8">
        <w:rPr>
          <w:rFonts w:ascii="Arial" w:hAnsi="Arial" w:cs="Arial"/>
          <w:sz w:val="16"/>
          <w:szCs w:val="16"/>
        </w:rPr>
        <w:t>Lingshui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ounty, TC: </w:t>
      </w:r>
      <w:proofErr w:type="spellStart"/>
      <w:r w:rsidRPr="001F68C8">
        <w:rPr>
          <w:rFonts w:ascii="Arial" w:hAnsi="Arial" w:cs="Arial"/>
          <w:sz w:val="16"/>
          <w:szCs w:val="16"/>
        </w:rPr>
        <w:t>Tunchang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ounty, QZ: </w:t>
      </w:r>
      <w:proofErr w:type="spellStart"/>
      <w:r w:rsidRPr="001F68C8">
        <w:rPr>
          <w:rFonts w:ascii="Arial" w:hAnsi="Arial" w:cs="Arial"/>
          <w:sz w:val="16"/>
          <w:szCs w:val="16"/>
        </w:rPr>
        <w:t>Qiongzhong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ounty, BT: </w:t>
      </w:r>
      <w:proofErr w:type="spellStart"/>
      <w:r w:rsidRPr="001F68C8">
        <w:rPr>
          <w:rFonts w:ascii="Arial" w:hAnsi="Arial" w:cs="Arial"/>
          <w:sz w:val="16"/>
          <w:szCs w:val="16"/>
        </w:rPr>
        <w:t>Baoting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ounty, SY: Sanya city, DZ: </w:t>
      </w:r>
      <w:proofErr w:type="spellStart"/>
      <w:r w:rsidRPr="001F68C8">
        <w:rPr>
          <w:rFonts w:ascii="Arial" w:hAnsi="Arial" w:cs="Arial"/>
          <w:sz w:val="16"/>
          <w:szCs w:val="16"/>
        </w:rPr>
        <w:t>Danzhou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ity, BS: </w:t>
      </w:r>
      <w:proofErr w:type="gramStart"/>
      <w:r w:rsidRPr="001F68C8">
        <w:rPr>
          <w:rFonts w:ascii="Arial" w:hAnsi="Arial" w:cs="Arial"/>
          <w:sz w:val="16"/>
          <w:szCs w:val="16"/>
        </w:rPr>
        <w:t>Baisha county</w:t>
      </w:r>
      <w:proofErr w:type="gramEnd"/>
      <w:r w:rsidRPr="001F68C8">
        <w:rPr>
          <w:rFonts w:ascii="Arial" w:hAnsi="Arial" w:cs="Arial"/>
          <w:sz w:val="16"/>
          <w:szCs w:val="16"/>
        </w:rPr>
        <w:t xml:space="preserve">, CJ: Changjiang county, LD: </w:t>
      </w:r>
      <w:proofErr w:type="spellStart"/>
      <w:r w:rsidRPr="001F68C8">
        <w:rPr>
          <w:rFonts w:ascii="Arial" w:hAnsi="Arial" w:cs="Arial"/>
          <w:sz w:val="16"/>
          <w:szCs w:val="16"/>
        </w:rPr>
        <w:t>Ledong</w:t>
      </w:r>
      <w:proofErr w:type="spellEnd"/>
      <w:r w:rsidRPr="001F68C8">
        <w:rPr>
          <w:rFonts w:ascii="Arial" w:hAnsi="Arial" w:cs="Arial"/>
          <w:sz w:val="16"/>
          <w:szCs w:val="16"/>
        </w:rPr>
        <w:t xml:space="preserve"> county.  </w:t>
      </w:r>
    </w:p>
    <w:p w14:paraId="5B5E21A3" w14:textId="0F04618C" w:rsidR="003B4C51" w:rsidRPr="001F68C8" w:rsidRDefault="003B4C51" w:rsidP="003B4C51"/>
    <w:p w14:paraId="5A7F9DB9" w14:textId="77777777" w:rsidR="003B4C51" w:rsidRPr="001F68C8" w:rsidRDefault="003B4C51" w:rsidP="003B4C51"/>
    <w:p w14:paraId="6777017E" w14:textId="77777777" w:rsidR="003B4C51" w:rsidRDefault="003B4C51" w:rsidP="003B4C51"/>
    <w:p w14:paraId="07C45539" w14:textId="77777777" w:rsidR="003B4C51" w:rsidRPr="003B4C51" w:rsidRDefault="003B4C51" w:rsidP="003B4C51"/>
    <w:sectPr w:rsidR="003B4C51" w:rsidRPr="003B4C51" w:rsidSect="00173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342BB" w14:textId="77777777" w:rsidR="00173C9A" w:rsidRDefault="00173C9A" w:rsidP="003B4C51">
      <w:r>
        <w:separator/>
      </w:r>
    </w:p>
  </w:endnote>
  <w:endnote w:type="continuationSeparator" w:id="0">
    <w:p w14:paraId="6110A36A" w14:textId="77777777" w:rsidR="00173C9A" w:rsidRDefault="00173C9A" w:rsidP="003B4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69718" w14:textId="77777777" w:rsidR="00173C9A" w:rsidRDefault="00173C9A" w:rsidP="003B4C51">
      <w:r>
        <w:separator/>
      </w:r>
    </w:p>
  </w:footnote>
  <w:footnote w:type="continuationSeparator" w:id="0">
    <w:p w14:paraId="546D1B98" w14:textId="77777777" w:rsidR="00173C9A" w:rsidRDefault="00173C9A" w:rsidP="003B4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17"/>
    <w:rsid w:val="000A1451"/>
    <w:rsid w:val="00173C9A"/>
    <w:rsid w:val="001F68C8"/>
    <w:rsid w:val="00237D7D"/>
    <w:rsid w:val="003B4C51"/>
    <w:rsid w:val="005B16BB"/>
    <w:rsid w:val="00656F17"/>
    <w:rsid w:val="0066651A"/>
    <w:rsid w:val="0068514A"/>
    <w:rsid w:val="00A17EE8"/>
    <w:rsid w:val="00D20B8B"/>
    <w:rsid w:val="00EF7AC4"/>
    <w:rsid w:val="00F341F2"/>
    <w:rsid w:val="00F447B4"/>
    <w:rsid w:val="00FB2B0E"/>
    <w:rsid w:val="00FF0D6C"/>
    <w:rsid w:val="00F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314A5"/>
  <w15:chartTrackingRefBased/>
  <w15:docId w15:val="{298E4050-A30F-48D8-BA56-AEE7EA21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B16B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B4C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C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C51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B4C5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B4C51"/>
    <w:rPr>
      <w:color w:val="954F72"/>
      <w:u w:val="single"/>
    </w:rPr>
  </w:style>
  <w:style w:type="paragraph" w:customStyle="1" w:styleId="msonormal0">
    <w:name w:val="msonormal"/>
    <w:basedOn w:val="a"/>
    <w:rsid w:val="003B4C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B4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B4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3B4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3B4C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3B4C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11">
    <w:name w:val="font11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12">
    <w:name w:val="font12"/>
    <w:basedOn w:val="a"/>
    <w:rsid w:val="003B4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5">
    <w:name w:val="xl65"/>
    <w:basedOn w:val="a"/>
    <w:rsid w:val="003B4C51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6">
    <w:name w:val="xl66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7">
    <w:name w:val="xl67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8">
    <w:name w:val="xl68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3B4C51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"/>
    <w:rsid w:val="003B4C51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4">
    <w:name w:val="xl74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3B4C51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6">
    <w:name w:val="xl76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7">
    <w:name w:val="xl77"/>
    <w:basedOn w:val="a"/>
    <w:rsid w:val="003B4C51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xl79">
    <w:name w:val="xl79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xl80">
    <w:name w:val="xl80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1">
    <w:name w:val="xl81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4">
    <w:name w:val="xl84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6">
    <w:name w:val="xl86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7">
    <w:name w:val="xl87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3B4C51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9">
    <w:name w:val="xl89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91">
    <w:name w:val="xl91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2">
    <w:name w:val="xl92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3">
    <w:name w:val="xl93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4">
    <w:name w:val="xl94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5">
    <w:name w:val="xl95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6">
    <w:name w:val="xl96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xl97">
    <w:name w:val="xl97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98">
    <w:name w:val="xl98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xl99">
    <w:name w:val="xl99"/>
    <w:basedOn w:val="a"/>
    <w:rsid w:val="003B4C5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100">
    <w:name w:val="xl100"/>
    <w:basedOn w:val="a"/>
    <w:rsid w:val="003B4C5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692</Words>
  <Characters>9651</Characters>
  <Application>Microsoft Office Word</Application>
  <DocSecurity>0</DocSecurity>
  <Lines>80</Lines>
  <Paragraphs>22</Paragraphs>
  <ScaleCrop>false</ScaleCrop>
  <Company/>
  <LinksUpToDate>false</LinksUpToDate>
  <CharactersWithSpaces>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6</cp:revision>
  <dcterms:created xsi:type="dcterms:W3CDTF">2024-04-06T11:36:00Z</dcterms:created>
  <dcterms:modified xsi:type="dcterms:W3CDTF">2024-04-25T10:39:00Z</dcterms:modified>
</cp:coreProperties>
</file>